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1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110"/>
        <w:gridCol w:w="2057"/>
        <w:gridCol w:w="1543"/>
        <w:gridCol w:w="1440"/>
      </w:tblGrid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Gene</w:t>
            </w:r>
          </w:p>
        </w:tc>
        <w:tc>
          <w:tcPr>
            <w:tcW w:w="21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HLA class I allele</w:t>
            </w:r>
          </w:p>
        </w:tc>
        <w:tc>
          <w:tcPr>
            <w:tcW w:w="205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Sequence</w:t>
            </w:r>
          </w:p>
        </w:tc>
        <w:tc>
          <w:tcPr>
            <w:tcW w:w="15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HXB2 start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HXB2 end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Env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A*29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SFDPIPIHY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20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217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Env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C*06:02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AKTIIVHL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27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288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Gag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A*29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LYNTVATLY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7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86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Gag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A*23:01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HYMLKHIVW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2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36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Gag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B*57:03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KAFSPEVIPMF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16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172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Gag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B*57:03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TSTLQEQIAW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24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249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Gag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B*39:10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TPQDLNTML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18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188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Gag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B*58:01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TSTLQEQIAW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24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249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Gag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B*35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PPIPVGDIY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25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262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Gag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B*07:02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GPGHKARVL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35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363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Gag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B*81:01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TPQDLNTML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18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188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Gag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C*03:04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YVDRFFKTL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29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304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Gag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B*08:01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NPDCKTIL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31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334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Nef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C*07:01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KRQEILDLWVY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10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115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Nef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A*23:01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RYPLTFGW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13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141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Nef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B*18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QEILDLWVY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10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121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Pol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B*44:03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QEEHEKYHSNW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72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738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Pol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B*42:01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KIIKDYGKQM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97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990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Pol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B*42:01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LPPIVAKEI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74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751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Pol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B*15:10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THLEGKVIL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78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789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Pol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B*15:03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RKVKIIKDY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97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986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Pol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B*15:03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FKRKGGIGGY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90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909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Pol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B*15:03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IQQEFGIPY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85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858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Pol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A*03:01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ILKLAGRWPVK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81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826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Pol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A*30:02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KIQNFRVYY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93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942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Pol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B*81:01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SPIETVPVKL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15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167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Pol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B*58:01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IALESIVIW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53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538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Pol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B*42:01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YPGIKVRQL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42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434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Pol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B*35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FSVPLDEGF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26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281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Pol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B*18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NPEIVIYQY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33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338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Pol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B*18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NETPGIRYQY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29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301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Pol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A*03:01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RVYLSWVPAHK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68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695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Rev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B*15:10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IHSISERIL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5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60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Vif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B*42:01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HPKVSSEVHI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4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57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Vif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B*15:10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WHLGHGVSI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7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87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Vif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A*68:01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EVHIPLGEAR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4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65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Vpr</w:t>
            </w:r>
          </w:p>
        </w:tc>
        <w:tc>
          <w:tcPr>
            <w:tcW w:w="21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A*68:02</w:t>
            </w:r>
          </w:p>
        </w:tc>
        <w:tc>
          <w:tcPr>
            <w:tcW w:w="2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lang w:eastAsia="en-GB"/>
              </w:rPr>
            </w:pPr>
            <w:r>
              <w:rPr>
                <w:lang w:eastAsia="en-GB"/>
              </w:rPr>
              <w:t>ETYGDTWTGV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4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lang w:eastAsia="en-GB"/>
              </w:rPr>
            </w:pPr>
            <w:r>
              <w:rPr>
                <w:lang w:eastAsia="en-GB"/>
              </w:rPr>
              <w:t>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7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12:46:00Z</dcterms:created>
  <dc:creator>uk01</dc:creator>
  <dc:description/>
  <cp:keywords/>
  <dc:language>en-US</dc:language>
  <cp:lastModifiedBy>uk01</cp:lastModifiedBy>
  <dcterms:modified xsi:type="dcterms:W3CDTF">2010-07-15T10:30:00Z</dcterms:modified>
  <cp:revision>19</cp:revision>
  <dc:subject/>
  <dc:title>Number of frequent/protective alleles possessed by an individual</dc:title>
</cp:coreProperties>
</file>